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5C6814" w:rsidRPr="005C6814" w:rsidTr="005C681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proofErr w:type="spellStart"/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.A.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.M.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.P.M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53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</w:tr>
      <w:tr w:rsidR="005C6814" w:rsidRPr="005C6814" w:rsidTr="005C681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8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  <w:tr w:rsidR="005C6814" w:rsidRPr="005C6814" w:rsidTr="005C681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814" w:rsidRPr="005C6814" w:rsidRDefault="005C6814" w:rsidP="005C6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6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</w:t>
            </w:r>
          </w:p>
        </w:tc>
      </w:tr>
    </w:tbl>
    <w:p w:rsidR="005C6814" w:rsidRDefault="005C6814"/>
    <w:sectPr w:rsidR="005C68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814"/>
    <w:rsid w:val="000078C4"/>
    <w:rsid w:val="0049046D"/>
    <w:rsid w:val="005C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56A789"/>
  <w15:chartTrackingRefBased/>
  <w15:docId w15:val="{A76F8D95-3837-49A3-8C17-4FA319F69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05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2</cp:revision>
  <dcterms:created xsi:type="dcterms:W3CDTF">2020-06-16T13:32:00Z</dcterms:created>
  <dcterms:modified xsi:type="dcterms:W3CDTF">2020-06-16T13:32:00Z</dcterms:modified>
</cp:coreProperties>
</file>